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EEF54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D23CDD">
        <w:rPr>
          <w:rFonts w:asciiTheme="minorHAnsi" w:hAnsiTheme="minorHAnsi" w:cstheme="minorHAnsi"/>
          <w:sz w:val="22"/>
          <w:szCs w:val="22"/>
        </w:rPr>
        <w:t>All searches were carried out on 08/04/21.</w:t>
      </w:r>
    </w:p>
    <w:p w14:paraId="36B022B0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D23CDD">
        <w:rPr>
          <w:rFonts w:asciiTheme="minorHAnsi" w:hAnsiTheme="minorHAnsi" w:cstheme="minorHAnsi"/>
          <w:sz w:val="22"/>
          <w:szCs w:val="22"/>
        </w:rPr>
        <w:t>No filters or limits were applied to the searches. All databases were searched from inception to search date.</w:t>
      </w:r>
    </w:p>
    <w:p w14:paraId="1E2F841E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1FEC45FF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D23CDD">
        <w:rPr>
          <w:rFonts w:asciiTheme="minorHAnsi" w:hAnsiTheme="minorHAnsi" w:cstheme="minorHAnsi"/>
          <w:sz w:val="22"/>
          <w:szCs w:val="22"/>
        </w:rPr>
        <w:t>MEDLIN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85"/>
        <w:gridCol w:w="8435"/>
      </w:tblGrid>
      <w:tr w:rsidR="00D23CDD" w:rsidRPr="00D23CDD" w14:paraId="04B1310C" w14:textId="77777777" w:rsidTr="00C84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6460BF9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ine</w:t>
            </w:r>
          </w:p>
        </w:tc>
        <w:tc>
          <w:tcPr>
            <w:tcW w:w="8584" w:type="dxa"/>
          </w:tcPr>
          <w:p w14:paraId="08461C1D" w14:textId="77777777" w:rsidR="00D23CDD" w:rsidRPr="00D23CDD" w:rsidRDefault="00D23CDD" w:rsidP="00C843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earch terms</w:t>
            </w:r>
          </w:p>
        </w:tc>
      </w:tr>
      <w:tr w:rsidR="00D23CDD" w:rsidRPr="00D23CDD" w14:paraId="7D2588CC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CB348CB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584" w:type="dxa"/>
          </w:tcPr>
          <w:p w14:paraId="24FC4666" w14:textId="77777777" w:rsidR="00D23CDD" w:rsidRPr="00D23CDD" w:rsidRDefault="00D23CDD" w:rsidP="00C84333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p fever/ or exp body temperature/ or exp inflammation/ or fever.mp or febrile.mp or heat.mp or pyrexia.mp or hyperthermia.mp or inflammation.mp or high temperature.mp</w:t>
            </w:r>
          </w:p>
        </w:tc>
      </w:tr>
      <w:tr w:rsidR="00D23CDD" w:rsidRPr="00D23CDD" w14:paraId="65AEE1EA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3FE00D5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584" w:type="dxa"/>
          </w:tcPr>
          <w:p w14:paraId="6272B5A2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xp pregnancy/ or exp pregnancy complications/ or exp 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or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obstetric/ or exp 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or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omplications/ or exp delivery, obstetric/ or pregnan*.mp or intrapartum.mp or maternal.mp or maternity.mp or labour.mp or labor.mp</w:t>
            </w:r>
          </w:p>
        </w:tc>
      </w:tr>
      <w:tr w:rsidR="00D23CDD" w:rsidRPr="00D23CDD" w14:paraId="4DB1DCAB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11DB497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584" w:type="dxa"/>
          </w:tcPr>
          <w:p w14:paraId="6BA5AB84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xp injections, epidural/ or exp 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esthesia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epidural/ or exp analgesia, epidural/ or epidural.mp or combined spinal epidural.mp or cse.mp or neuraxial block*.mp</w:t>
            </w:r>
          </w:p>
        </w:tc>
      </w:tr>
      <w:tr w:rsidR="00D23CDD" w:rsidRPr="00D23CDD" w14:paraId="341C400C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B6B58EC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584" w:type="dxa"/>
          </w:tcPr>
          <w:p w14:paraId="203F368B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1 and 2 and 3</w:t>
            </w:r>
          </w:p>
        </w:tc>
      </w:tr>
      <w:tr w:rsidR="00D23CDD" w:rsidRPr="00D23CDD" w14:paraId="4C5C8807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AD1E620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584" w:type="dxa"/>
          </w:tcPr>
          <w:p w14:paraId="21762455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p acetaminophen/ or paracetamol.mp or acetaminophen.mp or exp steroids/ or steroid*.mp or exp anti-bacterial agents/ or antibiotic*.mp or dexmedetomidine.mp or exp antipyretics/ or anti?pyretic*.mp or intervention*.mp or treatment*.mp or prevent*.mp or therap*.mp</w:t>
            </w:r>
          </w:p>
        </w:tc>
      </w:tr>
      <w:tr w:rsidR="00D23CDD" w:rsidRPr="00D23CDD" w14:paraId="17FF4351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4DB4265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584" w:type="dxa"/>
          </w:tcPr>
          <w:p w14:paraId="3A8EEBF7" w14:textId="77777777" w:rsidR="00D23CDD" w:rsidRPr="00D23CDD" w:rsidRDefault="00D23CDD" w:rsidP="00C84333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pidural adj3 (intermittent or irregular or reduced dose or infrequent or alternate).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p</w:t>
            </w:r>
            <w:proofErr w:type="spellEnd"/>
          </w:p>
        </w:tc>
      </w:tr>
      <w:tr w:rsidR="00D23CDD" w:rsidRPr="00D23CDD" w14:paraId="22A5ACB4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6C63313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584" w:type="dxa"/>
          </w:tcPr>
          <w:p w14:paraId="6CA21FAA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5 or 6</w:t>
            </w:r>
          </w:p>
        </w:tc>
      </w:tr>
      <w:tr w:rsidR="00D23CDD" w:rsidRPr="00D23CDD" w14:paraId="56A8F42F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8DF3741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584" w:type="dxa"/>
          </w:tcPr>
          <w:p w14:paraId="3657857E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4 and 7</w:t>
            </w:r>
          </w:p>
        </w:tc>
      </w:tr>
    </w:tbl>
    <w:p w14:paraId="2AAC9EDE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B5784CA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D23CDD">
        <w:rPr>
          <w:rFonts w:asciiTheme="minorHAnsi" w:hAnsiTheme="minorHAnsi" w:cstheme="minorHAnsi"/>
          <w:sz w:val="22"/>
          <w:szCs w:val="22"/>
        </w:rPr>
        <w:t>EMBAS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85"/>
        <w:gridCol w:w="8435"/>
      </w:tblGrid>
      <w:tr w:rsidR="00D23CDD" w:rsidRPr="00D23CDD" w14:paraId="7A9CBAD9" w14:textId="77777777" w:rsidTr="00C84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278E0091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ine</w:t>
            </w:r>
          </w:p>
        </w:tc>
        <w:tc>
          <w:tcPr>
            <w:tcW w:w="8726" w:type="dxa"/>
          </w:tcPr>
          <w:p w14:paraId="0DB88396" w14:textId="77777777" w:rsidR="00D23CDD" w:rsidRPr="00D23CDD" w:rsidRDefault="00D23CDD" w:rsidP="00C843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earch terms</w:t>
            </w:r>
          </w:p>
        </w:tc>
      </w:tr>
      <w:tr w:rsidR="00D23CDD" w:rsidRPr="00D23CDD" w14:paraId="704B68F0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69B92139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726" w:type="dxa"/>
          </w:tcPr>
          <w:p w14:paraId="7E3C746D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p fever/ or exp body temperature/ or exp inflammation/ or fever.mp or febrile.mp or heat.mp or pyrexia.mp or hyperthermia.mp or inflammation.mp or high temperature.mp</w:t>
            </w:r>
          </w:p>
        </w:tc>
      </w:tr>
      <w:tr w:rsidR="00D23CDD" w:rsidRPr="00D23CDD" w14:paraId="7542FAA1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1805BC65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726" w:type="dxa"/>
          </w:tcPr>
          <w:p w14:paraId="2F193640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xp pregnancy/ or exp pregnancy complication/or exp 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or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omplication/ or exp obstetric delivery/ or pregnan*.mp or intrapartum.mp or maternal.mp or maternity.mp or labour.mp or labor.mp</w:t>
            </w:r>
          </w:p>
        </w:tc>
      </w:tr>
      <w:tr w:rsidR="00D23CDD" w:rsidRPr="00D23CDD" w14:paraId="03DCD792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2595FA56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726" w:type="dxa"/>
          </w:tcPr>
          <w:p w14:paraId="05B174DC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xp epidural 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esthesia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 or exp epidural analgesia/ or exp epidural drug administration/ or epidural.mp or combined spinal epidural.mp or cse.mp or neuraxial block*.mp</w:t>
            </w:r>
          </w:p>
        </w:tc>
      </w:tr>
      <w:tr w:rsidR="00D23CDD" w:rsidRPr="00D23CDD" w14:paraId="0C151EB3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4A469FA1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726" w:type="dxa"/>
          </w:tcPr>
          <w:p w14:paraId="1266C80C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1 and 2 and 3</w:t>
            </w:r>
          </w:p>
        </w:tc>
      </w:tr>
      <w:tr w:rsidR="00D23CDD" w:rsidRPr="00D23CDD" w14:paraId="64B9FA0A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21475E32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726" w:type="dxa"/>
          </w:tcPr>
          <w:p w14:paraId="49F55B3C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xp paracetamol/ or paracetamol.mp or acetaminophen.mp or exp steroid/ or steroid*.mp or exp antibiotic agent/ or antibiotic*.mp or dexmedetomidine.mp or exp antipyretic </w:t>
            </w: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agent/ or anti?pyretic*.mp or intervention*.mp or treatment*.mp or prevent*.mp or therap*.mp</w:t>
            </w:r>
          </w:p>
        </w:tc>
      </w:tr>
      <w:tr w:rsidR="00D23CDD" w:rsidRPr="00D23CDD" w14:paraId="1C8C394D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4DBA4B64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6</w:t>
            </w:r>
          </w:p>
        </w:tc>
        <w:tc>
          <w:tcPr>
            <w:tcW w:w="8726" w:type="dxa"/>
          </w:tcPr>
          <w:p w14:paraId="7EEB1B88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pidural adj3 (intermittent or irregular or reduced dose or infrequent or alternate).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p</w:t>
            </w:r>
            <w:proofErr w:type="spellEnd"/>
          </w:p>
        </w:tc>
      </w:tr>
      <w:tr w:rsidR="00D23CDD" w:rsidRPr="00D23CDD" w14:paraId="3852D00F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4A7F136B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726" w:type="dxa"/>
          </w:tcPr>
          <w:p w14:paraId="0818BE8D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5 or 6</w:t>
            </w:r>
          </w:p>
        </w:tc>
      </w:tr>
      <w:tr w:rsidR="00D23CDD" w:rsidRPr="00D23CDD" w14:paraId="7BDBDC4D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5C04A910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726" w:type="dxa"/>
          </w:tcPr>
          <w:p w14:paraId="39D6ADF1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4 and 7</w:t>
            </w:r>
          </w:p>
        </w:tc>
      </w:tr>
    </w:tbl>
    <w:p w14:paraId="3C9F6970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4A9CC414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D23CDD">
        <w:rPr>
          <w:rFonts w:asciiTheme="minorHAnsi" w:hAnsiTheme="minorHAnsi" w:cstheme="minorHAnsi"/>
          <w:sz w:val="22"/>
          <w:szCs w:val="22"/>
        </w:rPr>
        <w:t>CINAHL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85"/>
        <w:gridCol w:w="8435"/>
      </w:tblGrid>
      <w:tr w:rsidR="00D23CDD" w:rsidRPr="00D23CDD" w14:paraId="77AD2FFB" w14:textId="77777777" w:rsidTr="00C84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7B1B1DA9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ine</w:t>
            </w:r>
          </w:p>
        </w:tc>
        <w:tc>
          <w:tcPr>
            <w:tcW w:w="8726" w:type="dxa"/>
          </w:tcPr>
          <w:p w14:paraId="5A4DD9E6" w14:textId="77777777" w:rsidR="00D23CDD" w:rsidRPr="00D23CDD" w:rsidRDefault="00D23CDD" w:rsidP="00C843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earch terms</w:t>
            </w:r>
          </w:p>
        </w:tc>
      </w:tr>
      <w:tr w:rsidR="00D23CDD" w:rsidRPr="00D23CDD" w14:paraId="79FABD44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4A16B1CF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726" w:type="dxa"/>
          </w:tcPr>
          <w:p w14:paraId="63B03554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H “fever+” or MH “body temperature+” or MH “inflammation+” or fever or febrile or heat or pyrexia or hyperthermia or inflammation or high temperature</w:t>
            </w:r>
          </w:p>
        </w:tc>
      </w:tr>
      <w:tr w:rsidR="00D23CDD" w:rsidRPr="00D23CDD" w14:paraId="110B7A7E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233BCD2B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726" w:type="dxa"/>
          </w:tcPr>
          <w:p w14:paraId="483AC103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H “pregnancy+” or MH “pregnancy complications+” or MH “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or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omplications+” or 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gnan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* or intrapartum or maternal or maternity or labour or 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or</w:t>
            </w:r>
            <w:proofErr w:type="spellEnd"/>
          </w:p>
        </w:tc>
      </w:tr>
      <w:tr w:rsidR="00D23CDD" w:rsidRPr="00D23CDD" w14:paraId="66337A0F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0066E48E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726" w:type="dxa"/>
          </w:tcPr>
          <w:p w14:paraId="065AD895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H “injections, epidural+” or MH “analgesia, epidural” or MH “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esthesia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epidural” or MH “analgesia, obstetrical” or epidural or combined spinal epidural or 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se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or neuraxial block*</w:t>
            </w:r>
          </w:p>
        </w:tc>
      </w:tr>
      <w:tr w:rsidR="00D23CDD" w:rsidRPr="00D23CDD" w14:paraId="2DB51BB8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5FDE86EC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726" w:type="dxa"/>
          </w:tcPr>
          <w:p w14:paraId="76EAEDE3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1 and 2 and 3</w:t>
            </w:r>
          </w:p>
        </w:tc>
      </w:tr>
      <w:tr w:rsidR="00D23CDD" w:rsidRPr="00D23CDD" w14:paraId="4A5BAC8F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17F53E3C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726" w:type="dxa"/>
          </w:tcPr>
          <w:p w14:paraId="366135DA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H “acetaminophen” or paracetamol or acetaminophen or MH “steroids+” or steroid* or MH “antibiotics+” or MH “antibiotic prophylaxis” or antibiotic* or dexmedetomidine or </w:t>
            </w:r>
            <w:proofErr w:type="spellStart"/>
            <w:proofErr w:type="gram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?pyretic</w:t>
            </w:r>
            <w:proofErr w:type="spellEnd"/>
            <w:proofErr w:type="gram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* or intervention* or treatment* or prevent* or 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rap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</w:tr>
      <w:tr w:rsidR="00D23CDD" w:rsidRPr="00D23CDD" w14:paraId="40BF9CD6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39F7C4EA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726" w:type="dxa"/>
          </w:tcPr>
          <w:p w14:paraId="714A0C1D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pidural n3 (intermittent or irregular or reduced dose or infrequent or alternate)</w:t>
            </w:r>
          </w:p>
        </w:tc>
      </w:tr>
      <w:tr w:rsidR="00D23CDD" w:rsidRPr="00D23CDD" w14:paraId="16CE7A9D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11F09197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726" w:type="dxa"/>
          </w:tcPr>
          <w:p w14:paraId="550E0B25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5 or 6</w:t>
            </w:r>
          </w:p>
        </w:tc>
      </w:tr>
      <w:tr w:rsidR="00D23CDD" w:rsidRPr="00D23CDD" w14:paraId="64BACD6E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0A42894B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726" w:type="dxa"/>
          </w:tcPr>
          <w:p w14:paraId="3599B4D3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4 and 7</w:t>
            </w:r>
          </w:p>
        </w:tc>
      </w:tr>
    </w:tbl>
    <w:p w14:paraId="6D67D970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440D8DC8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D23CDD">
        <w:rPr>
          <w:rFonts w:asciiTheme="minorHAnsi" w:hAnsiTheme="minorHAnsi" w:cstheme="minorHAnsi"/>
          <w:sz w:val="22"/>
          <w:szCs w:val="22"/>
        </w:rPr>
        <w:t>Web of Scienc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85"/>
        <w:gridCol w:w="8435"/>
      </w:tblGrid>
      <w:tr w:rsidR="00D23CDD" w:rsidRPr="00D23CDD" w14:paraId="5BA01575" w14:textId="77777777" w:rsidTr="00C84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5705014E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ine</w:t>
            </w:r>
          </w:p>
        </w:tc>
        <w:tc>
          <w:tcPr>
            <w:tcW w:w="8726" w:type="dxa"/>
          </w:tcPr>
          <w:p w14:paraId="760FEA65" w14:textId="77777777" w:rsidR="00D23CDD" w:rsidRPr="00D23CDD" w:rsidRDefault="00D23CDD" w:rsidP="00C843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earch terms</w:t>
            </w:r>
          </w:p>
        </w:tc>
      </w:tr>
      <w:tr w:rsidR="00D23CDD" w:rsidRPr="00D23CDD" w14:paraId="28BDBC32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27641195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726" w:type="dxa"/>
          </w:tcPr>
          <w:p w14:paraId="45034012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TS</w:t>
            </w:r>
            <w:proofErr w:type="gramStart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=(</w:t>
            </w:r>
            <w:proofErr w:type="gram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fever or febrile or heat or pyrexia or hyperthermia or inflammation or high temperature)</w:t>
            </w:r>
          </w:p>
        </w:tc>
      </w:tr>
      <w:tr w:rsidR="00D23CDD" w:rsidRPr="00D23CDD" w14:paraId="211D55B3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11E992D9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726" w:type="dxa"/>
          </w:tcPr>
          <w:p w14:paraId="48B349A7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TS</w:t>
            </w:r>
            <w:proofErr w:type="gramStart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=(</w:t>
            </w:r>
            <w:proofErr w:type="spellStart"/>
            <w:proofErr w:type="gram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pregnan</w:t>
            </w:r>
            <w:proofErr w:type="spell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 xml:space="preserve">* or intrapartum or maternal or maternity or labour or </w:t>
            </w:r>
            <w:proofErr w:type="spellStart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labor</w:t>
            </w:r>
            <w:proofErr w:type="spell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 xml:space="preserve"> of pregnancy complication* or </w:t>
            </w:r>
            <w:proofErr w:type="spellStart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labor</w:t>
            </w:r>
            <w:proofErr w:type="spell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 xml:space="preserve"> complication* or labour complication*)</w:t>
            </w:r>
          </w:p>
        </w:tc>
      </w:tr>
      <w:tr w:rsidR="00D23CDD" w:rsidRPr="00D23CDD" w14:paraId="7D4DAC80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7D6D792F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726" w:type="dxa"/>
          </w:tcPr>
          <w:p w14:paraId="6BCEF303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TS</w:t>
            </w:r>
            <w:proofErr w:type="gramStart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=(</w:t>
            </w:r>
            <w:proofErr w:type="gram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 xml:space="preserve">epidural or combined spinal epidural or </w:t>
            </w:r>
            <w:proofErr w:type="spellStart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cse</w:t>
            </w:r>
            <w:proofErr w:type="spell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 xml:space="preserve"> or neuraxial block* or epidural analgesia or epidural anaesthesia or epidural </w:t>
            </w:r>
            <w:proofErr w:type="spellStart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anesthesia</w:t>
            </w:r>
            <w:proofErr w:type="spell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D23CDD" w:rsidRPr="00D23CDD" w14:paraId="217D1B85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27DFB8CA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726" w:type="dxa"/>
          </w:tcPr>
          <w:p w14:paraId="4CC0F4D3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1 and 2 and 3</w:t>
            </w:r>
          </w:p>
        </w:tc>
      </w:tr>
      <w:tr w:rsidR="00D23CDD" w:rsidRPr="00D23CDD" w14:paraId="74DB276C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57958120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726" w:type="dxa"/>
          </w:tcPr>
          <w:p w14:paraId="1D87913A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TS</w:t>
            </w:r>
            <w:proofErr w:type="gramStart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=(</w:t>
            </w:r>
            <w:proofErr w:type="gram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 xml:space="preserve">paracetamol or acetaminophen or steroid* or antibiotic* or dexmedetomidine or </w:t>
            </w:r>
            <w:proofErr w:type="spellStart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anti?pyretic</w:t>
            </w:r>
            <w:proofErr w:type="spell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 xml:space="preserve">* or intervention* or treatment* or prevent* or </w:t>
            </w:r>
            <w:proofErr w:type="spellStart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therap</w:t>
            </w:r>
            <w:proofErr w:type="spell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*)</w:t>
            </w:r>
          </w:p>
        </w:tc>
      </w:tr>
      <w:tr w:rsidR="00D23CDD" w:rsidRPr="00D23CDD" w14:paraId="0D9F2E49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168453C5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726" w:type="dxa"/>
          </w:tcPr>
          <w:p w14:paraId="6D8E7804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TS</w:t>
            </w:r>
            <w:proofErr w:type="gramStart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=(</w:t>
            </w:r>
            <w:proofErr w:type="gramEnd"/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“epidural” near/3 intermittent or irregular or reduced dose or infrequent or alternate)</w:t>
            </w:r>
          </w:p>
        </w:tc>
      </w:tr>
      <w:tr w:rsidR="00D23CDD" w:rsidRPr="00D23CDD" w14:paraId="0EAF2E8B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2EBF71AD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7</w:t>
            </w:r>
          </w:p>
        </w:tc>
        <w:tc>
          <w:tcPr>
            <w:tcW w:w="8726" w:type="dxa"/>
          </w:tcPr>
          <w:p w14:paraId="0178B472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5 or 6</w:t>
            </w:r>
          </w:p>
        </w:tc>
      </w:tr>
      <w:tr w:rsidR="00D23CDD" w:rsidRPr="00D23CDD" w14:paraId="74DF5CC6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719935A7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726" w:type="dxa"/>
          </w:tcPr>
          <w:p w14:paraId="1DAC44FD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4 and 7</w:t>
            </w:r>
          </w:p>
        </w:tc>
      </w:tr>
    </w:tbl>
    <w:p w14:paraId="37F700FB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19ED6A23" w14:textId="77777777" w:rsidR="00D23CDD" w:rsidRPr="00D23CDD" w:rsidRDefault="00D23CDD" w:rsidP="00D23CDD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D23CDD">
        <w:rPr>
          <w:rFonts w:asciiTheme="minorHAnsi" w:hAnsiTheme="minorHAnsi" w:cstheme="minorHAnsi"/>
          <w:sz w:val="22"/>
          <w:szCs w:val="22"/>
        </w:rPr>
        <w:t>CENTRAL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85"/>
        <w:gridCol w:w="8435"/>
      </w:tblGrid>
      <w:tr w:rsidR="00D23CDD" w:rsidRPr="00D23CDD" w14:paraId="07795BD8" w14:textId="77777777" w:rsidTr="00C84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440D8918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ine</w:t>
            </w:r>
          </w:p>
        </w:tc>
        <w:tc>
          <w:tcPr>
            <w:tcW w:w="8726" w:type="dxa"/>
          </w:tcPr>
          <w:p w14:paraId="56514964" w14:textId="77777777" w:rsidR="00D23CDD" w:rsidRPr="00D23CDD" w:rsidRDefault="00D23CDD" w:rsidP="00C843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earch terms</w:t>
            </w:r>
          </w:p>
        </w:tc>
      </w:tr>
      <w:tr w:rsidR="00D23CDD" w:rsidRPr="00D23CDD" w14:paraId="10E56D45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55C53121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726" w:type="dxa"/>
          </w:tcPr>
          <w:p w14:paraId="08FA99A8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p fever/ or exp body temperature/ or exp inflammation/ or fever.mp or febrile.mp or heat.mp or pyrexia.mp or hyperthermia.mp or inflammation.mp or high temperature.mp</w:t>
            </w:r>
          </w:p>
        </w:tc>
      </w:tr>
      <w:tr w:rsidR="00D23CDD" w:rsidRPr="00D23CDD" w14:paraId="75D1A0D5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4C9D9C20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726" w:type="dxa"/>
          </w:tcPr>
          <w:p w14:paraId="557B49F8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xp pregnancy/ or exp pregnancy complications/ or exp obstetric 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or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omplications/ or exp delivery, obstetric/ or pregnan*.mp or intrapartum.mp or maternal.mp or maternity.mp or labour.mp or labor.mp</w:t>
            </w:r>
          </w:p>
        </w:tc>
      </w:tr>
      <w:tr w:rsidR="00D23CDD" w:rsidRPr="00D23CDD" w14:paraId="035770D3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0614013F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726" w:type="dxa"/>
          </w:tcPr>
          <w:p w14:paraId="488076B9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xp 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esthesia</w:t>
            </w:r>
            <w:proofErr w:type="spellEnd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epidural/ or exp analgesia, epidural/ or epidural.mp or combined spinal epidural.mp or cse.mp or neuraxial block*.mp</w:t>
            </w:r>
          </w:p>
        </w:tc>
      </w:tr>
      <w:tr w:rsidR="00D23CDD" w:rsidRPr="00D23CDD" w14:paraId="6A32E039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4C900B6B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726" w:type="dxa"/>
          </w:tcPr>
          <w:p w14:paraId="4D12EDA0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1 and 2 and 3</w:t>
            </w:r>
          </w:p>
        </w:tc>
      </w:tr>
      <w:tr w:rsidR="00D23CDD" w:rsidRPr="00D23CDD" w14:paraId="653491F4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3CD0E763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726" w:type="dxa"/>
          </w:tcPr>
          <w:p w14:paraId="3549A465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p acetaminophen/ or paracetamol.mp or acetaminophen.mp or exp steroids/ or steroid*.mp or exp anti-bacterial agents/ or antibiotic*.mp or dexmedetomidine.mp or exp antipyretics/ or anti?pyretic*.mp or intervention*.mp or treatment*.mp or prevent*.mp or therap*.mp</w:t>
            </w:r>
          </w:p>
        </w:tc>
      </w:tr>
      <w:tr w:rsidR="00D23CDD" w:rsidRPr="00D23CDD" w14:paraId="1FE0421C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2CD0209F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726" w:type="dxa"/>
          </w:tcPr>
          <w:p w14:paraId="47804B94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pidural adj3 (intermittent or irregular or reduced dose or infrequent or alternate).</w:t>
            </w:r>
            <w:proofErr w:type="spellStart"/>
            <w:r w:rsidRPr="00D23C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p</w:t>
            </w:r>
            <w:proofErr w:type="spellEnd"/>
          </w:p>
        </w:tc>
      </w:tr>
      <w:tr w:rsidR="00D23CDD" w:rsidRPr="00D23CDD" w14:paraId="5C95E889" w14:textId="77777777" w:rsidTr="00C8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795501BD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726" w:type="dxa"/>
          </w:tcPr>
          <w:p w14:paraId="4D309A22" w14:textId="77777777" w:rsidR="00D23CDD" w:rsidRPr="00D23CDD" w:rsidRDefault="00D23CDD" w:rsidP="00C843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5 or 6</w:t>
            </w:r>
          </w:p>
        </w:tc>
      </w:tr>
      <w:tr w:rsidR="00D23CDD" w:rsidRPr="00D23CDD" w14:paraId="5F0E2464" w14:textId="77777777" w:rsidTr="00C8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7E06B5F8" w14:textId="77777777" w:rsidR="00D23CDD" w:rsidRPr="00D23CDD" w:rsidRDefault="00D23CDD" w:rsidP="00C8433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726" w:type="dxa"/>
          </w:tcPr>
          <w:p w14:paraId="627FE201" w14:textId="77777777" w:rsidR="00D23CDD" w:rsidRPr="00D23CDD" w:rsidRDefault="00D23CDD" w:rsidP="00C843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3CDD">
              <w:rPr>
                <w:rFonts w:asciiTheme="minorHAnsi" w:hAnsiTheme="minorHAnsi" w:cstheme="minorHAnsi"/>
                <w:sz w:val="22"/>
                <w:szCs w:val="22"/>
              </w:rPr>
              <w:t>4 and 7</w:t>
            </w:r>
          </w:p>
        </w:tc>
      </w:tr>
    </w:tbl>
    <w:p w14:paraId="36C9A6C9" w14:textId="77777777" w:rsidR="00364F56" w:rsidRPr="00D23CDD" w:rsidRDefault="00D23CDD">
      <w:pPr>
        <w:rPr>
          <w:rFonts w:asciiTheme="minorHAnsi" w:hAnsiTheme="minorHAnsi" w:cstheme="minorHAnsi"/>
          <w:sz w:val="22"/>
          <w:szCs w:val="22"/>
        </w:rPr>
      </w:pPr>
    </w:p>
    <w:sectPr w:rsidR="00364F56" w:rsidRPr="00D23CDD" w:rsidSect="004E66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CDD"/>
    <w:rsid w:val="00165DD6"/>
    <w:rsid w:val="00483C08"/>
    <w:rsid w:val="0048552C"/>
    <w:rsid w:val="004E6676"/>
    <w:rsid w:val="00D23CDD"/>
    <w:rsid w:val="00E0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58869"/>
  <w15:chartTrackingRefBased/>
  <w15:docId w15:val="{EA8FDAB5-D289-6C47-8B54-4646CE816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CD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3CDD"/>
    <w:pPr>
      <w:spacing w:before="100" w:beforeAutospacing="1" w:after="100" w:afterAutospacing="1"/>
    </w:pPr>
  </w:style>
  <w:style w:type="table" w:styleId="PlainTable4">
    <w:name w:val="Plain Table 4"/>
    <w:basedOn w:val="TableNormal"/>
    <w:uiPriority w:val="44"/>
    <w:rsid w:val="00D23C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tledge</dc:creator>
  <cp:keywords/>
  <dc:description/>
  <cp:lastModifiedBy>Anna Cartledge</cp:lastModifiedBy>
  <cp:revision>1</cp:revision>
  <dcterms:created xsi:type="dcterms:W3CDTF">2021-09-10T13:08:00Z</dcterms:created>
  <dcterms:modified xsi:type="dcterms:W3CDTF">2021-09-10T13:09:00Z</dcterms:modified>
</cp:coreProperties>
</file>